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609" w:rsidRDefault="00633609" w:rsidP="0063360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35EDE">
        <w:rPr>
          <w:rFonts w:ascii="Times New Roman" w:hAnsi="Times New Roman"/>
          <w:b/>
          <w:sz w:val="24"/>
          <w:szCs w:val="24"/>
          <w:lang w:val="en-GB"/>
        </w:rPr>
        <w:t xml:space="preserve">Supporting information file </w:t>
      </w:r>
    </w:p>
    <w:p w:rsidR="00633609" w:rsidRPr="00633609" w:rsidRDefault="00633609" w:rsidP="0063360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35EDE">
        <w:rPr>
          <w:rFonts w:ascii="Times New Roman" w:hAnsi="Times New Roman"/>
          <w:b/>
          <w:sz w:val="24"/>
          <w:szCs w:val="24"/>
        </w:rPr>
        <w:t>S1 Table</w:t>
      </w:r>
      <w:r w:rsidRPr="00335EDE">
        <w:rPr>
          <w:rFonts w:ascii="Times New Roman" w:hAnsi="Times New Roman"/>
          <w:b/>
          <w:sz w:val="24"/>
          <w:szCs w:val="24"/>
          <w:lang w:val="en-GB"/>
        </w:rPr>
        <w:t>: Perceived Barriers to active transport.</w:t>
      </w:r>
    </w:p>
    <w:tbl>
      <w:tblPr>
        <w:tblW w:w="85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308"/>
        <w:gridCol w:w="630"/>
        <w:gridCol w:w="630"/>
      </w:tblGrid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b/>
                <w:sz w:val="24"/>
                <w:szCs w:val="24"/>
              </w:rPr>
              <w:t>1</w:t>
            </w:r>
          </w:p>
          <w:p w:rsidR="00633609" w:rsidRPr="00335EDE" w:rsidRDefault="00633609" w:rsidP="00D01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b/>
                <w:sz w:val="24"/>
                <w:szCs w:val="24"/>
              </w:rPr>
              <w:t>2</w:t>
            </w:r>
          </w:p>
          <w:p w:rsidR="00633609" w:rsidRPr="00335EDE" w:rsidRDefault="00633609" w:rsidP="00D014B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b/>
                <w:sz w:val="24"/>
                <w:szCs w:val="24"/>
              </w:rPr>
              <w:t>No</w:t>
            </w: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There are too many hills along the way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There are no suitable walking/running or biking paths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The route is boring (nothing interesting to see)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The route does not have good lighting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There is too much traffic along the route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There are dangerous crossings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I get too hot and sweaty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No other children walk/run or bike to school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It’s not considered fashionable to walk/run or bike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I have too many things to carry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 xml:space="preserve">It is easier for my parents to drive me 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It involves too much planning ahead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It is unsafe because of crime (strangers, gangs, drugs)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rPr>
          <w:trHeight w:val="40"/>
        </w:trPr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I get bullied, teased, harassed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rPr>
          <w:trHeight w:val="40"/>
        </w:trPr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There is nowhere to leave a bike safely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rPr>
          <w:trHeight w:val="40"/>
        </w:trPr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There are stray dogs or other dangerous animals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rPr>
          <w:trHeight w:val="40"/>
        </w:trPr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It is too far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rPr>
          <w:trHeight w:val="40"/>
        </w:trPr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The route is difficult to walk/run because of garbage, water or bad smells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rPr>
          <w:trHeight w:val="40"/>
        </w:trPr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The route is isolated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335EDE" w:rsidTr="00D014BB">
        <w:trPr>
          <w:trHeight w:val="40"/>
        </w:trPr>
        <w:tc>
          <w:tcPr>
            <w:tcW w:w="7308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I have a disability</w:t>
            </w: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33609" w:rsidRPr="00335EDE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3609" w:rsidRPr="002B331B" w:rsidTr="00D014BB">
        <w:trPr>
          <w:trHeight w:val="323"/>
        </w:trPr>
        <w:tc>
          <w:tcPr>
            <w:tcW w:w="8568" w:type="dxa"/>
            <w:gridSpan w:val="3"/>
          </w:tcPr>
          <w:p w:rsidR="00633609" w:rsidRPr="002E6530" w:rsidRDefault="00633609" w:rsidP="00D014B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35EDE">
              <w:rPr>
                <w:rFonts w:ascii="Times New Roman" w:eastAsia="Times New Roman" w:hAnsi="Times New Roman"/>
                <w:sz w:val="24"/>
                <w:szCs w:val="24"/>
              </w:rPr>
              <w:t>Please indicate any other challenges/barriers:</w:t>
            </w:r>
          </w:p>
        </w:tc>
      </w:tr>
    </w:tbl>
    <w:p w:rsidR="00353EA1" w:rsidRDefault="00353EA1">
      <w:bookmarkStart w:id="0" w:name="_GoBack"/>
      <w:bookmarkEnd w:id="0"/>
    </w:p>
    <w:sectPr w:rsidR="00353EA1" w:rsidSect="00633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609"/>
    <w:rsid w:val="00353EA1"/>
    <w:rsid w:val="0063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6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36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6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3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475685-4BF2-4DBB-96B3-DE0E98632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 Wachira</dc:creator>
  <cp:lastModifiedBy>Joy Wachira</cp:lastModifiedBy>
  <cp:revision>1</cp:revision>
  <dcterms:created xsi:type="dcterms:W3CDTF">2021-06-30T08:22:00Z</dcterms:created>
  <dcterms:modified xsi:type="dcterms:W3CDTF">2021-06-30T08:24:00Z</dcterms:modified>
</cp:coreProperties>
</file>